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B737D" w14:textId="30BEE155" w:rsidR="003D7B1C" w:rsidRPr="00BA7801" w:rsidRDefault="00BA7801">
      <w:pPr>
        <w:rPr>
          <w:rFonts w:ascii="Times New Roman" w:hAnsi="Times New Roman" w:cs="Times New Roman"/>
          <w:szCs w:val="22"/>
        </w:rPr>
      </w:pPr>
      <w:r w:rsidRPr="00BA7801">
        <w:rPr>
          <w:rFonts w:ascii="Times New Roman" w:hAnsi="Times New Roman" w:cs="Times New Roman"/>
          <w:szCs w:val="22"/>
        </w:rPr>
        <w:t xml:space="preserve">Table </w:t>
      </w:r>
      <w:r w:rsidRPr="00BA7801">
        <w:rPr>
          <w:rFonts w:ascii="Times New Roman" w:hAnsi="Times New Roman" w:cs="Times New Roman"/>
          <w:szCs w:val="22"/>
        </w:rPr>
        <w:t>S2</w:t>
      </w:r>
      <w:r w:rsidRPr="00BA7801">
        <w:rPr>
          <w:rFonts w:ascii="Times New Roman" w:hAnsi="Times New Roman" w:cs="Times New Roman"/>
          <w:szCs w:val="22"/>
        </w:rPr>
        <w:t>. Eligibility Criteria and Exposures (P–E–C–O–S Framework)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963"/>
      </w:tblGrid>
      <w:tr w:rsidR="00BA7801" w:rsidRPr="00BA7801" w14:paraId="1629BF9F" w14:textId="77777777" w:rsidTr="00BA7801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0F3FFCB" w14:textId="5CC1B4A2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Category</w:t>
            </w:r>
          </w:p>
        </w:tc>
        <w:tc>
          <w:tcPr>
            <w:tcW w:w="11963" w:type="dxa"/>
            <w:tcBorders>
              <w:top w:val="single" w:sz="12" w:space="0" w:color="auto"/>
              <w:bottom w:val="single" w:sz="6" w:space="0" w:color="auto"/>
            </w:tcBorders>
          </w:tcPr>
          <w:p w14:paraId="7BA8CF68" w14:textId="3F8F24C9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Eligibility Criteria</w:t>
            </w:r>
          </w:p>
        </w:tc>
      </w:tr>
      <w:tr w:rsidR="00BA7801" w:rsidRPr="00BA7801" w14:paraId="2200B2F6" w14:textId="77777777" w:rsidTr="00BA7801">
        <w:tc>
          <w:tcPr>
            <w:tcW w:w="1985" w:type="dxa"/>
            <w:tcBorders>
              <w:top w:val="single" w:sz="6" w:space="0" w:color="auto"/>
            </w:tcBorders>
          </w:tcPr>
          <w:p w14:paraId="5AA8ED88" w14:textId="0A0065D6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Population (P)</w:t>
            </w:r>
          </w:p>
        </w:tc>
        <w:tc>
          <w:tcPr>
            <w:tcW w:w="11963" w:type="dxa"/>
            <w:tcBorders>
              <w:top w:val="single" w:sz="6" w:space="0" w:color="auto"/>
            </w:tcBorders>
          </w:tcPr>
          <w:p w14:paraId="1DAD7225" w14:textId="18748E0C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Patients of any age with clinically diagnosed or surgically confirmed testicular torsion (TT).</w:t>
            </w:r>
          </w:p>
        </w:tc>
      </w:tr>
      <w:tr w:rsidR="00BA7801" w:rsidRPr="00BA7801" w14:paraId="7BCB1B5B" w14:textId="77777777" w:rsidTr="00BA7801">
        <w:tc>
          <w:tcPr>
            <w:tcW w:w="1985" w:type="dxa"/>
          </w:tcPr>
          <w:p w14:paraId="0FDE3FB7" w14:textId="44CADD44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Exposure (E)</w:t>
            </w:r>
          </w:p>
        </w:tc>
        <w:tc>
          <w:tcPr>
            <w:tcW w:w="11963" w:type="dxa"/>
          </w:tcPr>
          <w:p w14:paraId="2F50AA51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Potential factors influencing delayed presentation or mean symptom duration (MSD), categorized as:</w:t>
            </w:r>
          </w:p>
          <w:p w14:paraId="44A2A869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1. Symptoms: nausea or vomiting, fever, abdominal pain, hydrocele</w:t>
            </w:r>
          </w:p>
          <w:p w14:paraId="2F23ACD2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2. First-consultant factors: misdiagnosis, type of first-consultant medical institution, preoperative ultrasound, manual detorsion</w:t>
            </w:r>
          </w:p>
          <w:p w14:paraId="06A9C49E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3. Transfer: inter-facility transfer</w:t>
            </w:r>
          </w:p>
          <w:p w14:paraId="39E88A16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4. Insurance: type and coverage</w:t>
            </w:r>
          </w:p>
          <w:p w14:paraId="5C3F19BC" w14:textId="05BA06C8" w:rsidR="00BA7801" w:rsidRPr="00BA7801" w:rsidRDefault="00BA7801" w:rsidP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5. Pandemic: COVID-19 pandemic</w:t>
            </w:r>
          </w:p>
        </w:tc>
      </w:tr>
      <w:tr w:rsidR="00BA7801" w:rsidRPr="00BA7801" w14:paraId="7A18EBC2" w14:textId="77777777" w:rsidTr="00BA7801">
        <w:tc>
          <w:tcPr>
            <w:tcW w:w="1985" w:type="dxa"/>
          </w:tcPr>
          <w:p w14:paraId="39E57F00" w14:textId="607BAF84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Comparator (C)</w:t>
            </w:r>
          </w:p>
        </w:tc>
        <w:tc>
          <w:tcPr>
            <w:tcW w:w="11963" w:type="dxa"/>
          </w:tcPr>
          <w:p w14:paraId="3445F01A" w14:textId="6077062D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Not applicable</w:t>
            </w:r>
          </w:p>
        </w:tc>
      </w:tr>
      <w:tr w:rsidR="00BA7801" w:rsidRPr="00BA7801" w14:paraId="3DC6165E" w14:textId="77777777" w:rsidTr="00BA7801">
        <w:tc>
          <w:tcPr>
            <w:tcW w:w="1985" w:type="dxa"/>
          </w:tcPr>
          <w:p w14:paraId="29197B45" w14:textId="13FECE4C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Outcomes (O)</w:t>
            </w:r>
          </w:p>
        </w:tc>
        <w:tc>
          <w:tcPr>
            <w:tcW w:w="11963" w:type="dxa"/>
          </w:tcPr>
          <w:p w14:paraId="5BB73830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Studies reporting at least one of the following:</w:t>
            </w:r>
          </w:p>
          <w:p w14:paraId="1EF36288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Mean symptom duration (MSD)</w:t>
            </w:r>
          </w:p>
          <w:p w14:paraId="7A17ADC1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Delayed consultation rates</w:t>
            </w:r>
          </w:p>
          <w:p w14:paraId="7971C7B6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Orchidectomy rates</w:t>
            </w:r>
          </w:p>
          <w:p w14:paraId="1D078209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Testicular atrophy</w:t>
            </w:r>
          </w:p>
          <w:p w14:paraId="441462EB" w14:textId="77777777" w:rsidR="00BA7801" w:rsidRPr="00BA7801" w:rsidRDefault="00BA7801" w:rsidP="00BA7801">
            <w:pPr>
              <w:rPr>
                <w:rFonts w:ascii="Times New Roman" w:hAnsi="Times New Roman" w:cs="Times New Roman" w:hint="eastAsia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Misdiagnosis rates</w:t>
            </w:r>
          </w:p>
          <w:p w14:paraId="519AE167" w14:textId="5D23AE6E" w:rsidR="00BA7801" w:rsidRPr="00BA7801" w:rsidRDefault="00BA7801" w:rsidP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 w:hint="eastAsia"/>
                <w:szCs w:val="22"/>
              </w:rPr>
              <w:t>–</w:t>
            </w:r>
            <w:r w:rsidRPr="00BA7801">
              <w:rPr>
                <w:rFonts w:ascii="Times New Roman" w:hAnsi="Times New Roman" w:cs="Times New Roman" w:hint="eastAsia"/>
                <w:szCs w:val="22"/>
              </w:rPr>
              <w:t xml:space="preserve"> Inter-facility transfer rates</w:t>
            </w:r>
          </w:p>
        </w:tc>
      </w:tr>
      <w:tr w:rsidR="00BA7801" w:rsidRPr="00BA7801" w14:paraId="456C467C" w14:textId="77777777" w:rsidTr="00BA7801">
        <w:tc>
          <w:tcPr>
            <w:tcW w:w="1985" w:type="dxa"/>
          </w:tcPr>
          <w:p w14:paraId="7354E7D7" w14:textId="4345D421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Study design (S)</w:t>
            </w:r>
          </w:p>
        </w:tc>
        <w:tc>
          <w:tcPr>
            <w:tcW w:w="11963" w:type="dxa"/>
          </w:tcPr>
          <w:p w14:paraId="18C99492" w14:textId="77777777" w:rsid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 xml:space="preserve">Observational studies (cohort, case–control, cross-sectional), randomized controlled trials (RCTs), or case series. </w:t>
            </w:r>
          </w:p>
          <w:p w14:paraId="4D59CFD0" w14:textId="77777777" w:rsid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 xml:space="preserve">Only studies reporting ≥10 patients were included. </w:t>
            </w:r>
          </w:p>
          <w:p w14:paraId="1B4F1F30" w14:textId="08555991" w:rsidR="00BA7801" w:rsidRPr="00BA7801" w:rsidRDefault="00BA7801">
            <w:pPr>
              <w:rPr>
                <w:rFonts w:ascii="Times New Roman" w:hAnsi="Times New Roman" w:cs="Times New Roman"/>
                <w:szCs w:val="22"/>
              </w:rPr>
            </w:pPr>
            <w:r w:rsidRPr="00BA7801">
              <w:rPr>
                <w:rFonts w:ascii="Times New Roman" w:hAnsi="Times New Roman" w:cs="Times New Roman"/>
                <w:szCs w:val="22"/>
              </w:rPr>
              <w:t>Observational studies and RCTs were eligible for quantitative synthesis.</w:t>
            </w:r>
          </w:p>
        </w:tc>
      </w:tr>
    </w:tbl>
    <w:p w14:paraId="3B67B897" w14:textId="77777777" w:rsidR="00BA7801" w:rsidRPr="00BA7801" w:rsidRDefault="00BA7801">
      <w:pPr>
        <w:rPr>
          <w:rFonts w:ascii="Times New Roman" w:hAnsi="Times New Roman" w:cs="Times New Roman" w:hint="eastAsia"/>
          <w:szCs w:val="22"/>
        </w:rPr>
      </w:pPr>
    </w:p>
    <w:sectPr w:rsidR="00BA7801" w:rsidRPr="00BA7801" w:rsidSect="00BA78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790B7" w14:textId="77777777" w:rsidR="00031AFF" w:rsidRDefault="00031AFF" w:rsidP="00BA78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03560B" w14:textId="77777777" w:rsidR="00031AFF" w:rsidRDefault="00031AFF" w:rsidP="00BA78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788E3" w14:textId="77777777" w:rsidR="00031AFF" w:rsidRDefault="00031AFF" w:rsidP="00BA78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0151B3" w14:textId="77777777" w:rsidR="00031AFF" w:rsidRDefault="00031AFF" w:rsidP="00BA78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1C"/>
    <w:rsid w:val="00031AFF"/>
    <w:rsid w:val="003D7B1C"/>
    <w:rsid w:val="00690E04"/>
    <w:rsid w:val="00BA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4F5B3"/>
  <w15:chartTrackingRefBased/>
  <w15:docId w15:val="{E49FCD07-14D6-4423-80BB-70E9732B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7B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7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7B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7B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7B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7B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7B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7B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7B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7B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7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7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7B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7B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7B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7B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7B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7B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7B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7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7B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7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7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7B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7B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7B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7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7B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7B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78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78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78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7801"/>
    <w:rPr>
      <w:sz w:val="18"/>
      <w:szCs w:val="18"/>
    </w:rPr>
  </w:style>
  <w:style w:type="table" w:styleId="af2">
    <w:name w:val="Table Grid"/>
    <w:basedOn w:val="a1"/>
    <w:uiPriority w:val="39"/>
    <w:rsid w:val="00BA7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BA78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54DF0-3453-4AD2-A85D-AE452DF79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68</Characters>
  <Application>Microsoft Office Word</Application>
  <DocSecurity>0</DocSecurity>
  <Lines>18</Lines>
  <Paragraphs>8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Sun</dc:creator>
  <cp:keywords/>
  <dc:description/>
  <cp:lastModifiedBy>Delphine Sun</cp:lastModifiedBy>
  <cp:revision>2</cp:revision>
  <dcterms:created xsi:type="dcterms:W3CDTF">2025-11-27T19:21:00Z</dcterms:created>
  <dcterms:modified xsi:type="dcterms:W3CDTF">2025-11-27T19:29:00Z</dcterms:modified>
</cp:coreProperties>
</file>